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2D74F" w14:textId="77777777" w:rsidR="003F15FA" w:rsidRPr="001A6B69" w:rsidRDefault="003F15FA" w:rsidP="003F15F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</w:t>
      </w:r>
      <w:r w:rsidRPr="001A6B69">
        <w:rPr>
          <w:rFonts w:ascii="Times New Roman" w:hAnsi="Times New Roman" w:cs="Times New Roman"/>
          <w:b/>
          <w:bCs/>
          <w:sz w:val="20"/>
          <w:szCs w:val="20"/>
        </w:rPr>
        <w:t>File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1A6B69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</w:p>
    <w:p w14:paraId="259ABAD5" w14:textId="77777777" w:rsidR="003F15FA" w:rsidRPr="001A6B69" w:rsidRDefault="003F15FA" w:rsidP="003F15F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s </w:t>
      </w:r>
      <w:r w:rsidRPr="001A6B69">
        <w:rPr>
          <w:rFonts w:ascii="Times New Roman" w:hAnsi="Times New Roman" w:cs="Times New Roman"/>
          <w:b/>
          <w:bCs/>
          <w:sz w:val="20"/>
          <w:szCs w:val="20"/>
        </w:rPr>
        <w:t xml:space="preserve">Table 1: Frequencies of health profiles reported </w:t>
      </w:r>
    </w:p>
    <w:tbl>
      <w:tblPr>
        <w:tblW w:w="5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127"/>
        <w:gridCol w:w="1842"/>
      </w:tblGrid>
      <w:tr w:rsidR="003F15FA" w:rsidRPr="001A6B69" w14:paraId="7BBD6513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E3BA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Health Profile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3009C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Frequenc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B2814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Percent (%)</w:t>
            </w:r>
          </w:p>
        </w:tc>
      </w:tr>
      <w:tr w:rsidR="003F15FA" w:rsidRPr="001A6B69" w14:paraId="5E757330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B73A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111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FA65B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9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DB3BF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67.35</w:t>
            </w:r>
          </w:p>
        </w:tc>
      </w:tr>
      <w:tr w:rsidR="003F15FA" w:rsidRPr="001A6B69" w14:paraId="17C6F1D9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0D93E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111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B137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58974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.96</w:t>
            </w:r>
          </w:p>
        </w:tc>
      </w:tr>
      <w:tr w:rsidR="003F15FA" w:rsidRPr="001A6B69" w14:paraId="05272815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8C8FB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111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3130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E0F8B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7</w:t>
            </w:r>
          </w:p>
        </w:tc>
      </w:tr>
      <w:tr w:rsidR="003F15FA" w:rsidRPr="001A6B69" w14:paraId="4DFBD71E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96646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112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5718F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2448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0.09</w:t>
            </w:r>
          </w:p>
        </w:tc>
      </w:tr>
      <w:tr w:rsidR="003F15FA" w:rsidRPr="001A6B69" w14:paraId="41561551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87F33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112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4B78C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23E8B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.59</w:t>
            </w:r>
          </w:p>
        </w:tc>
      </w:tr>
      <w:tr w:rsidR="003F15FA" w:rsidRPr="001A6B69" w14:paraId="34675825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C8E7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121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1E3A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7BD56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71</w:t>
            </w:r>
          </w:p>
        </w:tc>
      </w:tr>
      <w:tr w:rsidR="003F15FA" w:rsidRPr="001A6B69" w14:paraId="77177E14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D5D5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121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344B3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F5C5F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51</w:t>
            </w:r>
          </w:p>
        </w:tc>
      </w:tr>
      <w:tr w:rsidR="003F15FA" w:rsidRPr="001A6B69" w14:paraId="2CAE6609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CAFBD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122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EC3D9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C1BAB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2</w:t>
            </w:r>
          </w:p>
        </w:tc>
      </w:tr>
      <w:tr w:rsidR="003F15FA" w:rsidRPr="001A6B69" w14:paraId="72CB94FB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D24F0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122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ED17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6D0F7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03</w:t>
            </w:r>
          </w:p>
        </w:tc>
      </w:tr>
      <w:tr w:rsidR="003F15FA" w:rsidRPr="001A6B69" w14:paraId="6CCBBF13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F47C4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131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0D0F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C83DE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7</w:t>
            </w:r>
          </w:p>
        </w:tc>
      </w:tr>
      <w:tr w:rsidR="003F15FA" w:rsidRPr="001A6B69" w14:paraId="3BC147C3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E3D87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132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B472D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648BD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7</w:t>
            </w:r>
          </w:p>
        </w:tc>
      </w:tr>
      <w:tr w:rsidR="003F15FA" w:rsidRPr="001A6B69" w14:paraId="1B5AD1EF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ADA29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211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013F6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A9FA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68</w:t>
            </w:r>
          </w:p>
        </w:tc>
      </w:tr>
      <w:tr w:rsidR="003F15FA" w:rsidRPr="001A6B69" w14:paraId="5175A728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48DC7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211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FB78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F89C9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7</w:t>
            </w:r>
          </w:p>
        </w:tc>
      </w:tr>
      <w:tr w:rsidR="003F15FA" w:rsidRPr="001A6B69" w14:paraId="71F8EA80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A79C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212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EB5BD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EE37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68</w:t>
            </w:r>
          </w:p>
        </w:tc>
      </w:tr>
      <w:tr w:rsidR="003F15FA" w:rsidRPr="001A6B69" w14:paraId="3F1A18CE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91906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221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1E402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4D8B3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34</w:t>
            </w:r>
          </w:p>
        </w:tc>
      </w:tr>
      <w:tr w:rsidR="003F15FA" w:rsidRPr="001A6B69" w14:paraId="591A4788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65F24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222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CCCC9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8F34B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7</w:t>
            </w:r>
          </w:p>
        </w:tc>
      </w:tr>
      <w:tr w:rsidR="003F15FA" w:rsidRPr="001A6B69" w14:paraId="0D58BE98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70A97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231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E290F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9F4FF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7</w:t>
            </w:r>
          </w:p>
        </w:tc>
      </w:tr>
      <w:tr w:rsidR="003F15FA" w:rsidRPr="001A6B69" w14:paraId="716E4F30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48C89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231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029E6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45D5C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7</w:t>
            </w:r>
          </w:p>
        </w:tc>
      </w:tr>
      <w:tr w:rsidR="003F15FA" w:rsidRPr="001A6B69" w14:paraId="6BB00F01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0CA3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311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9870D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EE1F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34</w:t>
            </w:r>
          </w:p>
        </w:tc>
      </w:tr>
      <w:tr w:rsidR="003F15FA" w:rsidRPr="001A6B69" w14:paraId="397D9950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C9BBD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321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F7D9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22B8C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7</w:t>
            </w:r>
          </w:p>
        </w:tc>
      </w:tr>
      <w:tr w:rsidR="003F15FA" w:rsidRPr="001A6B69" w14:paraId="20931C13" w14:textId="77777777" w:rsidTr="00A62A62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F6AC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322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0308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29BE3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7</w:t>
            </w:r>
          </w:p>
        </w:tc>
      </w:tr>
      <w:tr w:rsidR="003F15FA" w:rsidRPr="001A6B69" w14:paraId="1BF52E83" w14:textId="77777777" w:rsidTr="00A62A62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8B8C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331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49243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BFF7C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34</w:t>
            </w:r>
          </w:p>
        </w:tc>
      </w:tr>
      <w:tr w:rsidR="003F15FA" w:rsidRPr="001A6B69" w14:paraId="6AC7ED2E" w14:textId="77777777" w:rsidTr="00A62A62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611D0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111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61136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F0462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.39</w:t>
            </w:r>
          </w:p>
        </w:tc>
      </w:tr>
      <w:tr w:rsidR="003F15FA" w:rsidRPr="001A6B69" w14:paraId="132289C6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2E5C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112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63566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B5AAE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51</w:t>
            </w:r>
          </w:p>
        </w:tc>
      </w:tr>
      <w:tr w:rsidR="003F15FA" w:rsidRPr="001A6B69" w14:paraId="73477684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C2C20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112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58E23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A854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85</w:t>
            </w:r>
          </w:p>
        </w:tc>
      </w:tr>
      <w:tr w:rsidR="003F15FA" w:rsidRPr="001A6B69" w14:paraId="6B5C2DEE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A9214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122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2C0F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08F74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7</w:t>
            </w:r>
          </w:p>
        </w:tc>
      </w:tr>
      <w:tr w:rsidR="003F15FA" w:rsidRPr="001A6B69" w14:paraId="6591DF73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AE6A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122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FF47B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2DBA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51</w:t>
            </w:r>
          </w:p>
        </w:tc>
      </w:tr>
      <w:tr w:rsidR="003F15FA" w:rsidRPr="001A6B69" w14:paraId="1FD6871D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61EB0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132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40C9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40813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34</w:t>
            </w:r>
          </w:p>
        </w:tc>
      </w:tr>
      <w:tr w:rsidR="003F15FA" w:rsidRPr="001A6B69" w14:paraId="34EEAB24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A1E9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222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3F2B4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29C30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34</w:t>
            </w:r>
          </w:p>
        </w:tc>
      </w:tr>
      <w:tr w:rsidR="003F15FA" w:rsidRPr="001A6B69" w14:paraId="658D3709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8456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222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BDC54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08724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7</w:t>
            </w:r>
          </w:p>
        </w:tc>
      </w:tr>
      <w:tr w:rsidR="003F15FA" w:rsidRPr="001A6B69" w14:paraId="15FA1371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52EA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111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AD8F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1522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7</w:t>
            </w:r>
          </w:p>
        </w:tc>
      </w:tr>
      <w:tr w:rsidR="003F15FA" w:rsidRPr="001A6B69" w14:paraId="76EB9711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8850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232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45979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9616F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7</w:t>
            </w:r>
          </w:p>
        </w:tc>
      </w:tr>
      <w:tr w:rsidR="003F15FA" w:rsidRPr="001A6B69" w14:paraId="5EEE00FC" w14:textId="77777777" w:rsidTr="00A62A62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F6CC6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Total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CBCAD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8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EFD09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00</w:t>
            </w:r>
          </w:p>
        </w:tc>
      </w:tr>
    </w:tbl>
    <w:p w14:paraId="6BA89EA8" w14:textId="77777777" w:rsidR="003F15FA" w:rsidRDefault="003F15FA" w:rsidP="003F15FA">
      <w:pPr>
        <w:rPr>
          <w:lang w:val="en-US"/>
        </w:rPr>
      </w:pPr>
    </w:p>
    <w:p w14:paraId="3EDB8E70" w14:textId="77777777" w:rsidR="003F15FA" w:rsidRDefault="003F15FA" w:rsidP="003F15F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  <w:sectPr w:rsidR="003F15FA" w:rsidSect="00AD6432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07F43ED3" w14:textId="77777777" w:rsidR="003F15FA" w:rsidRPr="001A6B69" w:rsidRDefault="003F15FA" w:rsidP="003F15F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dditional Files </w:t>
      </w:r>
      <w:r w:rsidRPr="001A6B6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A6B69">
        <w:rPr>
          <w:rFonts w:ascii="Times New Roman" w:hAnsi="Times New Roman" w:cs="Times New Roman"/>
          <w:b/>
          <w:bCs/>
          <w:sz w:val="20"/>
          <w:szCs w:val="20"/>
        </w:rPr>
        <w:t>: Summary of dimension respons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48"/>
        <w:gridCol w:w="856"/>
        <w:gridCol w:w="930"/>
        <w:gridCol w:w="664"/>
        <w:gridCol w:w="866"/>
        <w:gridCol w:w="930"/>
        <w:gridCol w:w="598"/>
        <w:gridCol w:w="866"/>
        <w:gridCol w:w="930"/>
        <w:gridCol w:w="747"/>
        <w:gridCol w:w="866"/>
        <w:gridCol w:w="930"/>
        <w:gridCol w:w="664"/>
        <w:gridCol w:w="866"/>
        <w:gridCol w:w="930"/>
        <w:gridCol w:w="747"/>
      </w:tblGrid>
      <w:tr w:rsidR="003F15FA" w:rsidRPr="001A6B69" w14:paraId="620F3705" w14:textId="77777777" w:rsidTr="00A62A62">
        <w:trPr>
          <w:trHeight w:val="300"/>
        </w:trPr>
        <w:tc>
          <w:tcPr>
            <w:tcW w:w="154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1AD9D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Demographics</w:t>
            </w:r>
          </w:p>
        </w:tc>
        <w:tc>
          <w:tcPr>
            <w:tcW w:w="24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12458AF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Mobility n (%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A6B1F4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Self-care n (%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A9B70E9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Usual activity n (%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847622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Pain/discomfort n (%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58C4A6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Anxiety/depression n (%)</w:t>
            </w:r>
          </w:p>
        </w:tc>
      </w:tr>
      <w:tr w:rsidR="003F15FA" w:rsidRPr="001A6B69" w14:paraId="71655AAD" w14:textId="77777777" w:rsidTr="00A62A62">
        <w:trPr>
          <w:trHeight w:val="43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BEA057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1A2E87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No Probl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77D3DF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Reported Probl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080242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4B5533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No Probl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105A59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Reported Probl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66D37C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CC1D00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No Probl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818ADB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Reported Probl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B89EC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B0A42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No Probl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96D7F7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Reported Probl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E81079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CCC174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No Probl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2674A0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Reported Probl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551723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p-value</w:t>
            </w:r>
          </w:p>
        </w:tc>
      </w:tr>
      <w:tr w:rsidR="003F15FA" w:rsidRPr="001A6B69" w14:paraId="338145C1" w14:textId="77777777" w:rsidTr="00A62A62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8548B31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Gende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E6CC9D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E8729CB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5B4CE7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0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A21303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BC00C7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AA274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B20C5D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91146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C81A8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AF14A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B7E929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78C752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8397B0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5F215E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8FD23E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&lt;0.001*</w:t>
            </w:r>
          </w:p>
        </w:tc>
      </w:tr>
      <w:tr w:rsidR="003F15FA" w:rsidRPr="001A6B69" w14:paraId="0BAA7FF8" w14:textId="77777777" w:rsidTr="00A62A62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15DBD8E" w14:textId="77777777" w:rsidR="003F15FA" w:rsidRPr="001A6B69" w:rsidRDefault="003F15FA" w:rsidP="00A62A62">
            <w:pPr>
              <w:spacing w:after="0" w:line="36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43DAC2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51(9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023D8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8(3.1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FEE51F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2A8D3FD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47(9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D9892B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2(4.6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7024FE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47ED1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41(9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5FED90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8(6.9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299577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57BC49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15(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DF365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44(17.0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350206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9B662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40(9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AB25C3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9(7.3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D46EC6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</w:tr>
      <w:tr w:rsidR="003F15FA" w:rsidRPr="001A6B69" w14:paraId="281BE075" w14:textId="77777777" w:rsidTr="00A62A62">
        <w:trPr>
          <w:trHeight w:val="300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FBFEFF" w14:textId="77777777" w:rsidR="003F15FA" w:rsidRPr="001A6B69" w:rsidRDefault="003F15FA" w:rsidP="00A62A62">
            <w:pPr>
              <w:spacing w:after="0" w:line="36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Femal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72556E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301(9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4419CE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5(7.6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9EBA33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59D92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314(9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EC3723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2(3.7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0BF342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8017FF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97(9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25767D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9(8.9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3F85FB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03CFAB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52(7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4292A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74(22.6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01386E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DEC86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66(8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BAD53C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60(18.4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933318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</w:tr>
      <w:tr w:rsidR="003F15FA" w:rsidRPr="001A6B69" w14:paraId="7E7E6ACC" w14:textId="77777777" w:rsidTr="00A62A62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07EBFF2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MY"/>
              </w:rPr>
              <w:t>Presence IOL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967FC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B0DF7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79C0D4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E774BC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762377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3B7DE6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8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59A91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B8843D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B5EA8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0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F2489B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D831F6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016110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0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F5939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2B7CD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612968" w14:textId="77777777" w:rsidR="003F15FA" w:rsidRPr="001A6B69" w:rsidRDefault="003F15FA" w:rsidP="00A62A6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</w:tr>
      <w:tr w:rsidR="003F15FA" w:rsidRPr="001A6B69" w14:paraId="70D2DB64" w14:textId="77777777" w:rsidTr="00A62A62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D40327" w14:textId="77777777" w:rsidR="003F15FA" w:rsidRPr="001A6B69" w:rsidRDefault="003F15FA" w:rsidP="00A62A62">
            <w:pPr>
              <w:spacing w:after="0" w:line="36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A89D080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34(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410967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0(7.9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693684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5D0CE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44(9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C5583B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0(3.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D6A680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BE58E3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26(8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64D4E2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(11.0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47A278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B308A32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88(7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03272C6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66(26.0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69E685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BD2A3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09(8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092A0D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45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9F2172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009*</w:t>
            </w:r>
          </w:p>
        </w:tc>
      </w:tr>
      <w:tr w:rsidR="003F15FA" w:rsidRPr="001A6B69" w14:paraId="075C6125" w14:textId="77777777" w:rsidTr="00A62A62">
        <w:trPr>
          <w:trHeight w:val="300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378862" w14:textId="77777777" w:rsidR="003F15FA" w:rsidRPr="001A6B69" w:rsidRDefault="003F15FA" w:rsidP="00A62A62">
            <w:pPr>
              <w:spacing w:after="0" w:line="36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 xml:space="preserve">No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77F796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318(9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62031E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3(3.9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1E76A1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B9EB6F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317(9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89DF5B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4(4.2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4AA4B1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9CCCE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312(9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6C9E8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9(5.7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0A126F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71F60F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79(8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F946BC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52(15.7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1B775C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BECED3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97(8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115CA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34(1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1C5102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</w:tr>
      <w:tr w:rsidR="003F15FA" w:rsidRPr="001A6B69" w14:paraId="7EBE2BA2" w14:textId="77777777" w:rsidTr="00A62A62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076A61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MY"/>
              </w:rPr>
              <w:t>ICT Rout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89164D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F298CF9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11EFD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0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2A0A14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D18359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A8BE5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9A83EC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C39B52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2A878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0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59E6F2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1B2A06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27EF84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1C4B6E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86A8CF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06CB9D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058</w:t>
            </w:r>
          </w:p>
        </w:tc>
      </w:tr>
      <w:tr w:rsidR="003F15FA" w:rsidRPr="001A6B69" w14:paraId="31A40063" w14:textId="77777777" w:rsidTr="00A62A62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09CF1BE" w14:textId="77777777" w:rsidR="003F15FA" w:rsidRPr="001A6B69" w:rsidRDefault="003F15FA" w:rsidP="00A62A62">
            <w:pPr>
              <w:spacing w:after="0" w:line="36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SC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F2E4A7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63(9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3AEAAF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5(7.3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49F38D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7110FA3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67(9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91A88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(1.5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FAF207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23A5D3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63(9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9D5ABB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5(7.3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AE91EC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20EA5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51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CB031E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7(25.0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4364DF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81AA1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57(8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66D734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1(16.2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5A84C3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</w:tr>
      <w:tr w:rsidR="003F15FA" w:rsidRPr="001A6B69" w14:paraId="5C0E5F2A" w14:textId="77777777" w:rsidTr="00A62A62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AFB4BF" w14:textId="77777777" w:rsidR="003F15FA" w:rsidRPr="001A6B69" w:rsidRDefault="003F15FA" w:rsidP="00A62A62">
            <w:pPr>
              <w:spacing w:after="0" w:line="36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PO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B5FAF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321(9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69F866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0(3.0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B4801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0B63E3C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318(9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7E3E8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3(3.9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321D8F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A4C03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312(9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6F63A3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9(5.7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4E33B6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B22C29B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72(8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9086F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59(17.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9625E5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38813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96(8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C19EE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35(10.6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F8E24B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</w:tr>
      <w:tr w:rsidR="003F15FA" w:rsidRPr="001A6B69" w14:paraId="0070BCE3" w14:textId="77777777" w:rsidTr="00A62A62">
        <w:trPr>
          <w:trHeight w:val="300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65BB48" w14:textId="77777777" w:rsidR="003F15FA" w:rsidRPr="001A6B69" w:rsidRDefault="003F15FA" w:rsidP="00A62A62">
            <w:pPr>
              <w:spacing w:after="0" w:line="36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 xml:space="preserve">SC + PO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CE77A6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68(9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D0E182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8(9.7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683FFF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6BF89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76(9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2BD832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0(5.4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11EA61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595A97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63(8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F5140C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3(12.4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0EC4E2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A3F89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44(7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85185E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42(22.6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04A19E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B91192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53(8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E412D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33(17.7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B28A4E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</w:tr>
      <w:tr w:rsidR="003F15FA" w:rsidRPr="001A6B69" w14:paraId="2326BAF6" w14:textId="77777777" w:rsidTr="00A62A62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0B0F55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MY"/>
              </w:rPr>
              <w:t>No of ICT Agent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57F29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017CFB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245D6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204FC6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CA13579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8D34ED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345D5D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EEE769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48C62B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E71964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BC5ECE4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1DBF53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41741F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10A01C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DB0A4B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020*</w:t>
            </w:r>
          </w:p>
        </w:tc>
      </w:tr>
      <w:tr w:rsidR="003F15FA" w:rsidRPr="001A6B69" w14:paraId="43721A9C" w14:textId="77777777" w:rsidTr="00A62A62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DF2F6F" w14:textId="77777777" w:rsidR="003F15FA" w:rsidRPr="001A6B69" w:rsidRDefault="003F15FA" w:rsidP="00A62A62">
            <w:pPr>
              <w:spacing w:after="0" w:line="36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Monotherap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2B746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373(9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1DDE1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3(3.4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DE4BE2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11FF0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373(9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71BF4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3(3.4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C3094B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482C3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367(9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0D4BC4F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9(4.9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48C803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F2E0677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315(8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BACD7B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71(18.3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69E81C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9FA60E6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343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643284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43(11.1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F2DF6D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</w:tr>
      <w:tr w:rsidR="003F15FA" w:rsidRPr="001A6B69" w14:paraId="36BF7CD6" w14:textId="77777777" w:rsidTr="00A62A62">
        <w:trPr>
          <w:trHeight w:val="300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73AD7D" w14:textId="77777777" w:rsidR="003F15FA" w:rsidRPr="001A6B69" w:rsidRDefault="003F15FA" w:rsidP="00A62A62">
            <w:pPr>
              <w:spacing w:after="0" w:line="36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 xml:space="preserve">Dual Therapy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D34D94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79(9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541750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0(10.0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0F04F1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3D8A2F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88(9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EB17FE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1(5.5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047345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C6EB9D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71(8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49E629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8(14.1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0FA41D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17B19F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52(7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05E65F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47(23.6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639A89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2C534E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63(8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84D9DC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36(18.1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A6B6CC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</w:tr>
      <w:tr w:rsidR="003F15FA" w:rsidRPr="001A6B69" w14:paraId="439281E6" w14:textId="77777777" w:rsidTr="00A62A62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B24F794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MY"/>
              </w:rPr>
              <w:t>History of SA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43AE0CE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CEF203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273940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04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CC362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45365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42F48A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ABFD7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26B17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720A4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02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01118C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0AF3D6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39399F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6483A4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1B269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A413A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.925</w:t>
            </w:r>
          </w:p>
        </w:tc>
      </w:tr>
      <w:tr w:rsidR="003F15FA" w:rsidRPr="001A6B69" w14:paraId="10ACBC49" w14:textId="77777777" w:rsidTr="00A62A62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68E300A" w14:textId="77777777" w:rsidR="003F15FA" w:rsidRPr="001A6B69" w:rsidRDefault="003F15FA" w:rsidP="00A62A62">
            <w:pPr>
              <w:spacing w:after="0" w:line="36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D5E784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68(8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1FA4C4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8(10.5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00F01C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08342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73(9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C53E5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3(4.0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F573B5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64DA5D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65(8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1A2C6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1(14.5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2646C2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B754410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61(8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C0ED81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5(19.7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6469F2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413AF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66(8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7FC53C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0(13.2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BE6EC7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</w:tr>
      <w:tr w:rsidR="003F15FA" w:rsidRPr="001A6B69" w14:paraId="3931FD6F" w14:textId="77777777" w:rsidTr="00A62A62">
        <w:trPr>
          <w:trHeight w:val="300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BFF6E3" w14:textId="77777777" w:rsidR="003F15FA" w:rsidRPr="001A6B69" w:rsidRDefault="003F15FA" w:rsidP="00A62A62">
            <w:pPr>
              <w:spacing w:after="0" w:line="36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 xml:space="preserve">No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6F4F69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484(9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464D08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5(4.9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05F63C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C43CD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488(9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5E7379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21(4.1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0B65B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E0B340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473(9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497132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36(7.1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8867EE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07C3FE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406(7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F6B965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03(20.2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333488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72FAE7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440(8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106447" w14:textId="77777777" w:rsidR="003F15FA" w:rsidRPr="001A6B69" w:rsidRDefault="003F15FA" w:rsidP="00A62A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69(13.6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E3FB72" w14:textId="77777777" w:rsidR="003F15FA" w:rsidRPr="001A6B69" w:rsidRDefault="003F15FA" w:rsidP="00A62A6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</w:p>
        </w:tc>
      </w:tr>
    </w:tbl>
    <w:p w14:paraId="4DD46DEE" w14:textId="77777777" w:rsidR="003F15FA" w:rsidRDefault="003F15FA" w:rsidP="003F15F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A6B6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Values of scores are presented as n(%), number(percentage);IOL, Iron Overload Complications; ICT, Iron Chelating Therapy; SC, </w:t>
      </w:r>
      <w:r w:rsidRPr="001A6B69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eastAsia="en-MY"/>
        </w:rPr>
        <w:t xml:space="preserve">subcutaneous; PO, oral; SAE, Severe Adverse Effects              </w:t>
      </w:r>
      <w:r w:rsidRPr="001A6B69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eastAsia="en-MY"/>
        </w:rPr>
        <w:tab/>
        <w:t xml:space="preserve">                                                                 </w:t>
      </w:r>
      <w:r w:rsidRPr="001A6B69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eastAsia="en-MY"/>
        </w:rPr>
        <w:tab/>
      </w:r>
      <w:r w:rsidRPr="001A6B69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eastAsia="en-MY"/>
        </w:rPr>
        <w:tab/>
      </w:r>
      <w:r w:rsidRPr="001A6B69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eastAsia="en-MY"/>
        </w:rPr>
        <w:tab/>
        <w:t xml:space="preserve">      </w:t>
      </w:r>
      <w:r w:rsidRPr="001A6B69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 xml:space="preserve">                        p-value using </w:t>
      </w:r>
      <w:r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Chi-square test</w:t>
      </w:r>
      <w:r w:rsidRPr="001A6B69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;* indicates significance at p-value &lt; 0.05</w:t>
      </w:r>
    </w:p>
    <w:p w14:paraId="698A1ECC" w14:textId="77777777" w:rsidR="003F15FA" w:rsidRDefault="003F15FA" w:rsidP="003F15F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2CC620E" w14:textId="77777777" w:rsidR="003F15FA" w:rsidRDefault="003F15FA" w:rsidP="003F15F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  <w:sectPr w:rsidR="003F15FA" w:rsidSect="00AD6432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25DAAD25" w14:textId="77777777" w:rsidR="003F15FA" w:rsidRPr="001A6B69" w:rsidRDefault="003F15FA" w:rsidP="003F15FA">
      <w:pPr>
        <w:spacing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dditional Files </w:t>
      </w:r>
      <w:r w:rsidRPr="001A6B6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3:</w:t>
      </w:r>
      <w:r w:rsidRPr="001A6B6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A6B69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GB"/>
        </w:rPr>
        <w:t>Marginal effects estimated with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GB"/>
        </w:rPr>
        <w:t xml:space="preserve"> a</w:t>
      </w:r>
      <w:r w:rsidRPr="001A6B69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GB"/>
        </w:rPr>
        <w:t xml:space="preserve"> two-part model for the association between sociodemographic and clinical factors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GB"/>
        </w:rPr>
        <w:t>and the</w:t>
      </w:r>
      <w:r w:rsidRPr="001A6B69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GB"/>
        </w:rPr>
        <w:t xml:space="preserve"> EQ-5D-3L disutility score (i.e. 1 – EQ-5D-3L utility valu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2"/>
        <w:gridCol w:w="1422"/>
        <w:gridCol w:w="1484"/>
        <w:gridCol w:w="811"/>
        <w:gridCol w:w="1161"/>
        <w:gridCol w:w="1151"/>
      </w:tblGrid>
      <w:tr w:rsidR="003F15FA" w:rsidRPr="001A6B69" w14:paraId="614414F0" w14:textId="77777777" w:rsidTr="00A62A6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13A3C" w14:textId="77777777" w:rsidR="003F15FA" w:rsidRPr="001A6B69" w:rsidRDefault="003F15FA" w:rsidP="00A62A62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3E8CF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Disutility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74550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AC80E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9B18F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95% Low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D60B7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95% Upper</w:t>
            </w:r>
          </w:p>
        </w:tc>
      </w:tr>
      <w:tr w:rsidR="003F15FA" w:rsidRPr="001A6B69" w14:paraId="49E4003A" w14:textId="77777777" w:rsidTr="00A62A6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412F8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872BC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66A72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E4A38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1FFA9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9F4E0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23</w:t>
            </w:r>
          </w:p>
        </w:tc>
      </w:tr>
      <w:tr w:rsidR="003F15FA" w:rsidRPr="001A6B69" w14:paraId="7F265FEC" w14:textId="77777777" w:rsidTr="00A62A62">
        <w:trPr>
          <w:trHeight w:val="29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99C84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&lt;10 years old as reference group</w:t>
            </w:r>
          </w:p>
        </w:tc>
      </w:tr>
      <w:tr w:rsidR="003F15FA" w:rsidRPr="001A6B69" w14:paraId="5A9556C0" w14:textId="77777777" w:rsidTr="00A62A6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AD71E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1-20 Years O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B99CD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829B5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4F599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EB755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C4665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62</w:t>
            </w:r>
          </w:p>
        </w:tc>
      </w:tr>
      <w:tr w:rsidR="003F15FA" w:rsidRPr="001A6B69" w14:paraId="07E78EDE" w14:textId="77777777" w:rsidTr="00A62A6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DD739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1-30 Years O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66685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7DABA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EE651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6759C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AC6C0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59</w:t>
            </w:r>
          </w:p>
        </w:tc>
      </w:tr>
      <w:tr w:rsidR="003F15FA" w:rsidRPr="001A6B69" w14:paraId="6B2ADF7C" w14:textId="77777777" w:rsidTr="00A62A6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08954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1-40 Years O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13B92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74AFF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4F53F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4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15F36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E4E9F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208</w:t>
            </w:r>
          </w:p>
        </w:tc>
      </w:tr>
      <w:tr w:rsidR="003F15FA" w:rsidRPr="001A6B69" w14:paraId="1182E267" w14:textId="77777777" w:rsidTr="00A62A6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C7AF3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1-50 Years O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5B37D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2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39BE1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FB592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569AC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3CED6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380</w:t>
            </w:r>
          </w:p>
        </w:tc>
      </w:tr>
      <w:tr w:rsidR="003F15FA" w:rsidRPr="001A6B69" w14:paraId="0F5A79E3" w14:textId="77777777" w:rsidTr="00A62A6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44A3B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&gt;50 Years O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097D8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E0E36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4182A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FE87C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0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6C619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259</w:t>
            </w:r>
          </w:p>
        </w:tc>
      </w:tr>
      <w:tr w:rsidR="003F15FA" w:rsidRPr="001A6B69" w14:paraId="0BBCBF33" w14:textId="77777777" w:rsidTr="00A62A62">
        <w:trPr>
          <w:trHeight w:val="29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2B3E9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Gender</w:t>
            </w:r>
          </w:p>
        </w:tc>
      </w:tr>
      <w:tr w:rsidR="003F15FA" w:rsidRPr="001A6B69" w14:paraId="07B3072B" w14:textId="77777777" w:rsidTr="00A62A62">
        <w:trPr>
          <w:trHeight w:val="29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FBAED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Female as reference group</w:t>
            </w:r>
          </w:p>
        </w:tc>
      </w:tr>
      <w:tr w:rsidR="003F15FA" w:rsidRPr="001A6B69" w14:paraId="074529A1" w14:textId="77777777" w:rsidTr="00A62A6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6B3C4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B5A6B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88A38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B6DE5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3C515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C76C4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14</w:t>
            </w:r>
          </w:p>
        </w:tc>
      </w:tr>
      <w:tr w:rsidR="003F15FA" w:rsidRPr="001A6B69" w14:paraId="4466FB50" w14:textId="77777777" w:rsidTr="00A62A6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AB299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Age initiated transfus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25865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5F91A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22F31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6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92EFC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C5E9F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22</w:t>
            </w:r>
          </w:p>
        </w:tc>
      </w:tr>
      <w:tr w:rsidR="003F15FA" w:rsidRPr="001A6B69" w14:paraId="0A34D071" w14:textId="77777777" w:rsidTr="00A62A6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40826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Years of transfu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97CB6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222F7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43732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64E5C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8E70E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24</w:t>
            </w:r>
          </w:p>
        </w:tc>
      </w:tr>
      <w:tr w:rsidR="003F15FA" w:rsidRPr="001A6B69" w14:paraId="0C7F50A4" w14:textId="77777777" w:rsidTr="00A62A62">
        <w:trPr>
          <w:trHeight w:val="29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D360D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Presence of Iron Overload Complications</w:t>
            </w:r>
          </w:p>
        </w:tc>
      </w:tr>
      <w:tr w:rsidR="003F15FA" w:rsidRPr="001A6B69" w14:paraId="1DAF443C" w14:textId="77777777" w:rsidTr="00A62A6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554BC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IOL Pres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069C3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66A41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728BD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9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2AE6F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A8EA7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90</w:t>
            </w:r>
          </w:p>
        </w:tc>
      </w:tr>
      <w:tr w:rsidR="003F15FA" w:rsidRPr="001A6B69" w14:paraId="19850650" w14:textId="77777777" w:rsidTr="00A62A62">
        <w:trPr>
          <w:trHeight w:val="29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961AD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Number of coexisting iron overload complications</w:t>
            </w:r>
          </w:p>
        </w:tc>
      </w:tr>
      <w:tr w:rsidR="003F15FA" w:rsidRPr="001A6B69" w14:paraId="56EDDC3C" w14:textId="77777777" w:rsidTr="00A62A62">
        <w:trPr>
          <w:trHeight w:val="29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FE416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No complication as reference group</w:t>
            </w:r>
          </w:p>
        </w:tc>
      </w:tr>
      <w:tr w:rsidR="003F15FA" w:rsidRPr="001A6B69" w14:paraId="2F2044FE" w14:textId="77777777" w:rsidTr="00A62A6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6C522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 Compl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5934D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0C4D1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B6995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E42EF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AA171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73</w:t>
            </w:r>
          </w:p>
        </w:tc>
      </w:tr>
      <w:tr w:rsidR="003F15FA" w:rsidRPr="001A6B69" w14:paraId="1E6B2A09" w14:textId="77777777" w:rsidTr="00A62A6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38F0E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 Complic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3CA34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0F69F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20169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CF635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E19A9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221</w:t>
            </w:r>
          </w:p>
        </w:tc>
      </w:tr>
      <w:tr w:rsidR="003F15FA" w:rsidRPr="001A6B69" w14:paraId="7765F22A" w14:textId="77777777" w:rsidTr="00A62A6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8533F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 or more complic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E3F4C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F3546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BC97F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DEBC6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ACE37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353</w:t>
            </w:r>
          </w:p>
        </w:tc>
      </w:tr>
      <w:tr w:rsidR="003F15FA" w:rsidRPr="001A6B69" w14:paraId="5B124E6A" w14:textId="77777777" w:rsidTr="00A62A62">
        <w:trPr>
          <w:trHeight w:val="29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81B76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Number of Iron Chelating Agents</w:t>
            </w:r>
          </w:p>
        </w:tc>
      </w:tr>
      <w:tr w:rsidR="003F15FA" w:rsidRPr="001A6B69" w14:paraId="70EBC08B" w14:textId="77777777" w:rsidTr="00A62A62">
        <w:trPr>
          <w:trHeight w:val="29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71C76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Monotherapy as reference group</w:t>
            </w:r>
          </w:p>
        </w:tc>
      </w:tr>
      <w:tr w:rsidR="003F15FA" w:rsidRPr="001A6B69" w14:paraId="0BCF3596" w14:textId="77777777" w:rsidTr="00A62A6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680FF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Dual 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F6AB6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DAB2D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C95EC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03787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F2A1C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96</w:t>
            </w:r>
          </w:p>
        </w:tc>
      </w:tr>
      <w:tr w:rsidR="003F15FA" w:rsidRPr="001A6B69" w14:paraId="7DC32BDF" w14:textId="77777777" w:rsidTr="00A62A62">
        <w:trPr>
          <w:trHeight w:val="29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784EC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Route of iron chelating therapy administration</w:t>
            </w:r>
          </w:p>
        </w:tc>
      </w:tr>
      <w:tr w:rsidR="003F15FA" w:rsidRPr="001A6B69" w14:paraId="4603F201" w14:textId="77777777" w:rsidTr="00A62A62">
        <w:trPr>
          <w:trHeight w:val="29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6F78F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Subcutaneous route as reference group</w:t>
            </w:r>
          </w:p>
        </w:tc>
      </w:tr>
      <w:tr w:rsidR="003F15FA" w:rsidRPr="001A6B69" w14:paraId="66696F46" w14:textId="77777777" w:rsidTr="00A62A6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7EE07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O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337F7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6EC20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D68F5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2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056F7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54B5F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31</w:t>
            </w:r>
          </w:p>
        </w:tc>
      </w:tr>
      <w:tr w:rsidR="003F15FA" w:rsidRPr="001A6B69" w14:paraId="4A7BBB8A" w14:textId="77777777" w:rsidTr="00A62A6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EC2B1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Combination of oral &amp; subcutane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00093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30669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9991F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9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43631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FE046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80</w:t>
            </w:r>
          </w:p>
        </w:tc>
      </w:tr>
      <w:tr w:rsidR="003F15FA" w:rsidRPr="001A6B69" w14:paraId="4A6DF6D1" w14:textId="77777777" w:rsidTr="00A62A62">
        <w:trPr>
          <w:trHeight w:val="29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67C5F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History of Serious Adverse Ev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 (SAE)</w:t>
            </w: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 with Iron Chelating Therap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 (ICT)</w:t>
            </w:r>
            <w:r w:rsidRPr="001A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 use</w:t>
            </w:r>
          </w:p>
        </w:tc>
      </w:tr>
      <w:tr w:rsidR="003F15FA" w:rsidRPr="001A6B69" w14:paraId="3301A510" w14:textId="77777777" w:rsidTr="00A62A62">
        <w:trPr>
          <w:trHeight w:val="29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A29381" w14:textId="77777777" w:rsidR="003F15FA" w:rsidRPr="001A6B69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 xml:space="preserve">Did not have a history of SAE with ICT use as </w:t>
            </w: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reference group</w:t>
            </w:r>
          </w:p>
        </w:tc>
      </w:tr>
      <w:tr w:rsidR="003F15FA" w:rsidRPr="001A6B69" w14:paraId="4FD17A68" w14:textId="77777777" w:rsidTr="00A62A6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26318D" w14:textId="77777777" w:rsidR="003F15FA" w:rsidRDefault="003F15FA" w:rsidP="00A62A6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Experienced SAE with ICT 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47C6CB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A201B0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27694C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3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FF5078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BEC67D" w14:textId="77777777" w:rsidR="003F15FA" w:rsidRPr="001A6B69" w:rsidRDefault="003F15FA" w:rsidP="00A62A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1A6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77</w:t>
            </w:r>
          </w:p>
        </w:tc>
      </w:tr>
    </w:tbl>
    <w:p w14:paraId="3251CF2F" w14:textId="77777777" w:rsidR="003F15FA" w:rsidRPr="00AD6432" w:rsidRDefault="003F15FA" w:rsidP="003F15F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A6B6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IOL, Iron Overload Complications; ICT, Iron Chelating Therapy; SC, </w:t>
      </w:r>
      <w:r w:rsidRPr="001A6B69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eastAsia="en-MY"/>
        </w:rPr>
        <w:t>subcutaneous; PO, oral; SAE, Severe Adverse Effects</w:t>
      </w:r>
      <w:r w:rsidRPr="001A6B69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;* indicates significance at p-value &lt; 0.05</w:t>
      </w:r>
    </w:p>
    <w:p w14:paraId="296DD425" w14:textId="77777777" w:rsidR="000F2D16" w:rsidRDefault="000F2D16"/>
    <w:sectPr w:rsidR="000F2D16" w:rsidSect="005144DC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5FA"/>
    <w:rsid w:val="000F2D16"/>
    <w:rsid w:val="0027187C"/>
    <w:rsid w:val="003F15FA"/>
    <w:rsid w:val="00611209"/>
    <w:rsid w:val="0064760E"/>
    <w:rsid w:val="007D05D5"/>
    <w:rsid w:val="008429DD"/>
    <w:rsid w:val="00DA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851E5"/>
  <w15:chartTrackingRefBased/>
  <w15:docId w15:val="{0448BFDE-D05E-483A-A504-091D82667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5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5</Words>
  <Characters>3850</Characters>
  <Application>Microsoft Office Word</Application>
  <DocSecurity>0</DocSecurity>
  <Lines>32</Lines>
  <Paragraphs>9</Paragraphs>
  <ScaleCrop>false</ScaleCrop>
  <Company/>
  <LinksUpToDate>false</LinksUpToDate>
  <CharactersWithSpaces>4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winder Kaur Chhabra</dc:creator>
  <cp:keywords/>
  <dc:description/>
  <cp:lastModifiedBy>Irwinder Kaur Chhabra</cp:lastModifiedBy>
  <cp:revision>1</cp:revision>
  <dcterms:created xsi:type="dcterms:W3CDTF">2020-09-18T11:43:00Z</dcterms:created>
  <dcterms:modified xsi:type="dcterms:W3CDTF">2020-09-18T11:44:00Z</dcterms:modified>
</cp:coreProperties>
</file>